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E9E26" w14:textId="0D0D95E9" w:rsidR="00F54953" w:rsidRPr="00F54953" w:rsidRDefault="00ED53BE" w:rsidP="00F54953">
      <w:r>
        <w:t>S2</w:t>
      </w:r>
      <w:r w:rsidR="005E141F">
        <w:t xml:space="preserve"> </w:t>
      </w:r>
      <w:r w:rsidR="00F54953" w:rsidRPr="00F54953">
        <w:t>Tabl</w:t>
      </w:r>
      <w:r w:rsidR="00BF5197">
        <w:t>e</w:t>
      </w:r>
      <w:r w:rsidR="00EC27D3">
        <w:t xml:space="preserve">. </w:t>
      </w:r>
      <w:r w:rsidR="00EC27D3">
        <w:t xml:space="preserve">Multimorbidity </w:t>
      </w:r>
      <w:r w:rsidR="00EC27D3">
        <w:t>i</w:t>
      </w:r>
      <w:r w:rsidR="00F54953" w:rsidRPr="00F54953">
        <w:t>ncidence rate</w:t>
      </w:r>
      <w:r w:rsidR="005E141F">
        <w:t>s</w:t>
      </w:r>
      <w:r w:rsidR="00BF5197">
        <w:t xml:space="preserve"> stratified for sex, age and multimorbidity at baseline</w:t>
      </w:r>
    </w:p>
    <w:p w14:paraId="458CB25D" w14:textId="77777777" w:rsidR="002A11AC" w:rsidRPr="00EC27D3" w:rsidRDefault="002A11AC" w:rsidP="00450430">
      <w:bookmarkStart w:id="0" w:name="_GoBack"/>
      <w:bookmarkEnd w:id="0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27"/>
        <w:gridCol w:w="1325"/>
        <w:gridCol w:w="22"/>
        <w:gridCol w:w="1433"/>
        <w:gridCol w:w="18"/>
        <w:gridCol w:w="1340"/>
        <w:gridCol w:w="81"/>
        <w:gridCol w:w="12"/>
      </w:tblGrid>
      <w:tr w:rsidR="00676FC2" w:rsidRPr="00C43D2D" w14:paraId="41D24F38" w14:textId="77777777" w:rsidTr="006F4B19">
        <w:trPr>
          <w:gridAfter w:val="1"/>
          <w:wAfter w:w="12" w:type="dxa"/>
        </w:trPr>
        <w:tc>
          <w:tcPr>
            <w:tcW w:w="6213" w:type="dxa"/>
            <w:gridSpan w:val="8"/>
            <w:tcBorders>
              <w:top w:val="nil"/>
            </w:tcBorders>
          </w:tcPr>
          <w:p w14:paraId="30016D7E" w14:textId="45029CE0" w:rsidR="00676FC2" w:rsidRDefault="00676FC2" w:rsidP="00AF0CB9">
            <w:r>
              <w:t>Multimorbidity (MM) I</w:t>
            </w:r>
            <w:r w:rsidRPr="00C43D2D">
              <w:t>ncidence Rate (IR) per 1000 person-years</w:t>
            </w:r>
            <w:r>
              <w:t xml:space="preserve"> of 15-year trajectory</w:t>
            </w:r>
          </w:p>
        </w:tc>
      </w:tr>
      <w:tr w:rsidR="00676FC2" w:rsidRPr="00C43D2D" w14:paraId="6294049B" w14:textId="77777777" w:rsidTr="004979E4">
        <w:trPr>
          <w:gridAfter w:val="1"/>
          <w:wAfter w:w="12" w:type="dxa"/>
        </w:trPr>
        <w:tc>
          <w:tcPr>
            <w:tcW w:w="6213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9D4CB1" w14:textId="371CA3C4" w:rsidR="00676FC2" w:rsidRPr="00C43D2D" w:rsidRDefault="003A5B8C" w:rsidP="000E21AC">
            <w:r>
              <w:rPr>
                <w:b/>
              </w:rPr>
              <w:t>A.</w:t>
            </w:r>
            <w:r>
              <w:rPr>
                <w:b/>
              </w:rPr>
              <w:tab/>
            </w:r>
            <w:r w:rsidR="00676FC2">
              <w:t>N</w:t>
            </w:r>
            <w:r w:rsidR="000E21AC">
              <w:t>o m</w:t>
            </w:r>
            <w:r w:rsidR="00676FC2">
              <w:t>ultimorbidity</w:t>
            </w:r>
            <w:r w:rsidR="000E21AC">
              <w:t xml:space="preserve"> a</w:t>
            </w:r>
            <w:r w:rsidR="00676FC2">
              <w:t>t</w:t>
            </w:r>
            <w:r w:rsidR="000E21AC">
              <w:t xml:space="preserve"> </w:t>
            </w:r>
            <w:r w:rsidR="00676FC2">
              <w:t>baseline (N=8887)</w:t>
            </w:r>
          </w:p>
        </w:tc>
      </w:tr>
      <w:tr w:rsidR="00676FC2" w:rsidRPr="00C43D2D" w14:paraId="161A9CE0" w14:textId="77777777" w:rsidTr="004979E4">
        <w:trPr>
          <w:gridAfter w:val="1"/>
          <w:wAfter w:w="12" w:type="dxa"/>
        </w:trPr>
        <w:tc>
          <w:tcPr>
            <w:tcW w:w="1967" w:type="dxa"/>
            <w:tcBorders>
              <w:bottom w:val="single" w:sz="4" w:space="0" w:color="auto"/>
              <w:right w:val="nil"/>
            </w:tcBorders>
          </w:tcPr>
          <w:p w14:paraId="63819422" w14:textId="77777777" w:rsidR="00676FC2" w:rsidRPr="00C43D2D" w:rsidRDefault="00676FC2" w:rsidP="00676FC2"/>
        </w:tc>
        <w:tc>
          <w:tcPr>
            <w:tcW w:w="13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1CD6C8" w14:textId="77777777" w:rsidR="00676FC2" w:rsidRPr="00C43D2D" w:rsidRDefault="00676FC2" w:rsidP="00676FC2">
            <w:r>
              <w:t>Overall</w:t>
            </w:r>
          </w:p>
        </w:tc>
        <w:tc>
          <w:tcPr>
            <w:tcW w:w="14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253AA2" w14:textId="2904CB49" w:rsidR="00676FC2" w:rsidRPr="00C43D2D" w:rsidRDefault="00676FC2" w:rsidP="00676FC2">
            <w:r>
              <w:t>Female</w:t>
            </w:r>
          </w:p>
        </w:tc>
        <w:tc>
          <w:tcPr>
            <w:tcW w:w="1439" w:type="dxa"/>
            <w:gridSpan w:val="3"/>
            <w:tcBorders>
              <w:left w:val="nil"/>
              <w:bottom w:val="single" w:sz="4" w:space="0" w:color="auto"/>
            </w:tcBorders>
          </w:tcPr>
          <w:p w14:paraId="7A47231A" w14:textId="37F77D12" w:rsidR="00676FC2" w:rsidRPr="00C43D2D" w:rsidRDefault="00676FC2" w:rsidP="00676FC2">
            <w:r>
              <w:t>Male</w:t>
            </w:r>
          </w:p>
        </w:tc>
      </w:tr>
      <w:tr w:rsidR="00676FC2" w14:paraId="20D1A7F9" w14:textId="77777777" w:rsidTr="004979E4">
        <w:trPr>
          <w:gridAfter w:val="1"/>
          <w:wAfter w:w="12" w:type="dxa"/>
        </w:trPr>
        <w:tc>
          <w:tcPr>
            <w:tcW w:w="1967" w:type="dxa"/>
            <w:tcBorders>
              <w:top w:val="single" w:sz="4" w:space="0" w:color="auto"/>
              <w:bottom w:val="nil"/>
              <w:right w:val="nil"/>
            </w:tcBorders>
          </w:tcPr>
          <w:p w14:paraId="1600FDBE" w14:textId="77777777" w:rsidR="00676FC2" w:rsidRPr="00C43D2D" w:rsidRDefault="00676FC2" w:rsidP="00676FC2"/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316A0" w14:textId="57077B93" w:rsidR="00676FC2" w:rsidRDefault="00676FC2" w:rsidP="00676FC2">
            <w:r>
              <w:t>24.5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15A24" w14:textId="2C85F54E" w:rsidR="00676FC2" w:rsidRDefault="00676FC2" w:rsidP="00676FC2">
            <w:r>
              <w:t>27.0</w:t>
            </w:r>
          </w:p>
        </w:tc>
        <w:tc>
          <w:tcPr>
            <w:tcW w:w="1439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1FFBFACF" w14:textId="2A207C0B" w:rsidR="00676FC2" w:rsidRDefault="00676FC2" w:rsidP="00676FC2">
            <w:r>
              <w:t>21.9</w:t>
            </w:r>
          </w:p>
        </w:tc>
      </w:tr>
      <w:tr w:rsidR="00676FC2" w:rsidRPr="00C43D2D" w14:paraId="640445F6" w14:textId="77777777" w:rsidTr="00AF0CB9">
        <w:trPr>
          <w:gridAfter w:val="1"/>
          <w:wAfter w:w="12" w:type="dxa"/>
        </w:trPr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14:paraId="3DDCEE2D" w14:textId="12187141" w:rsidR="00676FC2" w:rsidRPr="00C43D2D" w:rsidRDefault="00676FC2" w:rsidP="00676FC2">
            <w:r>
              <w:t>Age group (years)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A1108" w14:textId="77777777" w:rsidR="00676FC2" w:rsidRDefault="00676FC2" w:rsidP="00676FC2"/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8EA3D" w14:textId="24257E4B" w:rsidR="00676FC2" w:rsidRPr="00C43D2D" w:rsidRDefault="00676FC2" w:rsidP="00676FC2"/>
        </w:tc>
        <w:tc>
          <w:tcPr>
            <w:tcW w:w="1439" w:type="dxa"/>
            <w:gridSpan w:val="3"/>
            <w:tcBorders>
              <w:top w:val="nil"/>
              <w:left w:val="nil"/>
              <w:bottom w:val="nil"/>
            </w:tcBorders>
          </w:tcPr>
          <w:p w14:paraId="7FBF2BE7" w14:textId="4D6AD285" w:rsidR="00676FC2" w:rsidRPr="00C43D2D" w:rsidRDefault="00676FC2" w:rsidP="00676FC2"/>
        </w:tc>
      </w:tr>
      <w:tr w:rsidR="00676FC2" w14:paraId="77F43707" w14:textId="77777777" w:rsidTr="003A5B8C">
        <w:trPr>
          <w:gridAfter w:val="1"/>
          <w:wAfter w:w="12" w:type="dxa"/>
        </w:trPr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14:paraId="12FCD0C0" w14:textId="57198456" w:rsidR="00676FC2" w:rsidRPr="00C43D2D" w:rsidRDefault="00676FC2" w:rsidP="00676FC2">
            <w:r>
              <w:t>0 – 2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11C30" w14:textId="30BFB1DE" w:rsidR="00676FC2" w:rsidRDefault="00676FC2" w:rsidP="00676FC2">
            <w:r>
              <w:t>7.2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0FD08" w14:textId="28970E91" w:rsidR="00676FC2" w:rsidRPr="00C43D2D" w:rsidRDefault="00676FC2" w:rsidP="00676FC2">
            <w:r>
              <w:t>9.5</w:t>
            </w:r>
          </w:p>
        </w:tc>
        <w:tc>
          <w:tcPr>
            <w:tcW w:w="1439" w:type="dxa"/>
            <w:gridSpan w:val="3"/>
            <w:tcBorders>
              <w:top w:val="nil"/>
              <w:left w:val="nil"/>
              <w:bottom w:val="nil"/>
            </w:tcBorders>
          </w:tcPr>
          <w:p w14:paraId="5AF80567" w14:textId="6AB008A1" w:rsidR="00676FC2" w:rsidRDefault="00676FC2" w:rsidP="00676FC2">
            <w:r>
              <w:t>4.8</w:t>
            </w:r>
          </w:p>
        </w:tc>
      </w:tr>
      <w:tr w:rsidR="00676FC2" w14:paraId="67017279" w14:textId="77777777" w:rsidTr="003A5B8C">
        <w:trPr>
          <w:gridAfter w:val="1"/>
          <w:wAfter w:w="12" w:type="dxa"/>
        </w:trPr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14:paraId="6EEFF5FC" w14:textId="7C7572F8" w:rsidR="00676FC2" w:rsidRPr="00C43D2D" w:rsidRDefault="00676FC2" w:rsidP="00676FC2">
            <w:r>
              <w:t>25 – 4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CBADD" w14:textId="2DF0D2AE" w:rsidR="00676FC2" w:rsidRDefault="00676FC2" w:rsidP="00676FC2">
            <w:r>
              <w:t>20.2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02279" w14:textId="7E47F08F" w:rsidR="00676FC2" w:rsidRDefault="00676FC2" w:rsidP="00676FC2">
            <w:r>
              <w:t>22.2</w:t>
            </w:r>
          </w:p>
        </w:tc>
        <w:tc>
          <w:tcPr>
            <w:tcW w:w="1439" w:type="dxa"/>
            <w:gridSpan w:val="3"/>
            <w:tcBorders>
              <w:top w:val="nil"/>
              <w:left w:val="nil"/>
              <w:bottom w:val="nil"/>
            </w:tcBorders>
          </w:tcPr>
          <w:p w14:paraId="23F772F2" w14:textId="28E4A99E" w:rsidR="00676FC2" w:rsidRDefault="00676FC2" w:rsidP="00676FC2">
            <w:r>
              <w:t>18.1</w:t>
            </w:r>
          </w:p>
        </w:tc>
      </w:tr>
      <w:tr w:rsidR="00676FC2" w:rsidRPr="00C43D2D" w14:paraId="4A16C8D1" w14:textId="77777777" w:rsidTr="003A5B8C">
        <w:trPr>
          <w:gridAfter w:val="1"/>
          <w:wAfter w:w="12" w:type="dxa"/>
        </w:trPr>
        <w:tc>
          <w:tcPr>
            <w:tcW w:w="1967" w:type="dxa"/>
            <w:tcBorders>
              <w:top w:val="nil"/>
              <w:bottom w:val="nil"/>
              <w:right w:val="nil"/>
            </w:tcBorders>
          </w:tcPr>
          <w:p w14:paraId="3D916D84" w14:textId="67981441" w:rsidR="00676FC2" w:rsidRPr="00C43D2D" w:rsidRDefault="00676FC2" w:rsidP="00676FC2">
            <w:r>
              <w:t>45 – 6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32777" w14:textId="476F02B3" w:rsidR="00676FC2" w:rsidRPr="00C43D2D" w:rsidRDefault="00676FC2" w:rsidP="00676FC2">
            <w:r>
              <w:t>49.3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42540" w14:textId="6445CDC4" w:rsidR="00676FC2" w:rsidRPr="00C43D2D" w:rsidRDefault="00676FC2" w:rsidP="00676FC2">
            <w:r>
              <w:t>50.8</w:t>
            </w:r>
          </w:p>
        </w:tc>
        <w:tc>
          <w:tcPr>
            <w:tcW w:w="1439" w:type="dxa"/>
            <w:gridSpan w:val="3"/>
            <w:tcBorders>
              <w:top w:val="nil"/>
              <w:left w:val="nil"/>
              <w:bottom w:val="nil"/>
            </w:tcBorders>
          </w:tcPr>
          <w:p w14:paraId="4185EE61" w14:textId="64F3B962" w:rsidR="00676FC2" w:rsidRPr="00C43D2D" w:rsidRDefault="00676FC2" w:rsidP="00676FC2">
            <w:r>
              <w:t>47.6</w:t>
            </w:r>
          </w:p>
        </w:tc>
      </w:tr>
      <w:tr w:rsidR="00676FC2" w:rsidRPr="00C43D2D" w14:paraId="188393BC" w14:textId="77777777" w:rsidTr="003A5B8C">
        <w:trPr>
          <w:gridAfter w:val="1"/>
          <w:wAfter w:w="12" w:type="dxa"/>
        </w:trPr>
        <w:tc>
          <w:tcPr>
            <w:tcW w:w="1967" w:type="dxa"/>
            <w:tcBorders>
              <w:top w:val="nil"/>
              <w:right w:val="nil"/>
            </w:tcBorders>
          </w:tcPr>
          <w:p w14:paraId="6722E200" w14:textId="58DCC0CC" w:rsidR="00676FC2" w:rsidRPr="00C43D2D" w:rsidRDefault="00676FC2" w:rsidP="00676FC2">
            <w:r>
              <w:t>65+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right w:val="nil"/>
            </w:tcBorders>
          </w:tcPr>
          <w:p w14:paraId="4044FF4E" w14:textId="6690EF7F" w:rsidR="00676FC2" w:rsidRPr="00C43D2D" w:rsidRDefault="00676FC2" w:rsidP="00676FC2">
            <w:r>
              <w:t>78.6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</w:tcPr>
          <w:p w14:paraId="7CD6E5D2" w14:textId="47C6FFCC" w:rsidR="00676FC2" w:rsidRPr="00C43D2D" w:rsidRDefault="00676FC2" w:rsidP="00676FC2">
            <w:r>
              <w:t>78.9</w:t>
            </w:r>
          </w:p>
        </w:tc>
        <w:tc>
          <w:tcPr>
            <w:tcW w:w="1439" w:type="dxa"/>
            <w:gridSpan w:val="3"/>
            <w:tcBorders>
              <w:top w:val="nil"/>
              <w:left w:val="nil"/>
            </w:tcBorders>
          </w:tcPr>
          <w:p w14:paraId="5B3B99AE" w14:textId="706068B5" w:rsidR="00676FC2" w:rsidRPr="00C43D2D" w:rsidRDefault="00676FC2" w:rsidP="00676FC2">
            <w:r>
              <w:t>77.8</w:t>
            </w:r>
          </w:p>
        </w:tc>
      </w:tr>
      <w:tr w:rsidR="00676FC2" w:rsidRPr="00C43D2D" w14:paraId="4E994DCD" w14:textId="77777777" w:rsidTr="004979E4">
        <w:tc>
          <w:tcPr>
            <w:tcW w:w="6225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A5BEE7" w14:textId="497C770D" w:rsidR="00676FC2" w:rsidRPr="00C43D2D" w:rsidRDefault="003A5B8C" w:rsidP="000E21AC">
            <w:r>
              <w:rPr>
                <w:b/>
              </w:rPr>
              <w:t>B.</w:t>
            </w:r>
            <w:r>
              <w:rPr>
                <w:b/>
              </w:rPr>
              <w:tab/>
            </w:r>
            <w:r w:rsidR="00676FC2">
              <w:t>Multimorbidity</w:t>
            </w:r>
            <w:r w:rsidR="000E21AC">
              <w:t xml:space="preserve"> at </w:t>
            </w:r>
            <w:r w:rsidR="00676FC2">
              <w:t>baseline (N=1150)</w:t>
            </w:r>
          </w:p>
        </w:tc>
      </w:tr>
      <w:tr w:rsidR="00676FC2" w14:paraId="1920E5A4" w14:textId="77777777" w:rsidTr="00AF0CB9">
        <w:tc>
          <w:tcPr>
            <w:tcW w:w="1994" w:type="dxa"/>
            <w:gridSpan w:val="2"/>
            <w:tcBorders>
              <w:top w:val="nil"/>
              <w:bottom w:val="nil"/>
              <w:right w:val="nil"/>
            </w:tcBorders>
          </w:tcPr>
          <w:p w14:paraId="3C48E474" w14:textId="77777777" w:rsidR="00676FC2" w:rsidRPr="00C43D2D" w:rsidRDefault="00676FC2" w:rsidP="006502F0"/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11560" w14:textId="1F4D9A01" w:rsidR="00676FC2" w:rsidRDefault="00676FC2" w:rsidP="006502F0">
            <w:r>
              <w:t>58.9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6321A" w14:textId="6510F864" w:rsidR="00676FC2" w:rsidRDefault="00676FC2" w:rsidP="006502F0">
            <w:r>
              <w:t>60.4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</w:tcBorders>
          </w:tcPr>
          <w:p w14:paraId="1F2CEA30" w14:textId="571613DB" w:rsidR="00676FC2" w:rsidRDefault="00676FC2" w:rsidP="006502F0">
            <w:r>
              <w:t>57.3</w:t>
            </w:r>
          </w:p>
        </w:tc>
      </w:tr>
      <w:tr w:rsidR="00676FC2" w:rsidRPr="00C43D2D" w14:paraId="61E7A3E2" w14:textId="77777777" w:rsidTr="00AF0CB9">
        <w:tc>
          <w:tcPr>
            <w:tcW w:w="1994" w:type="dxa"/>
            <w:gridSpan w:val="2"/>
            <w:tcBorders>
              <w:top w:val="nil"/>
              <w:bottom w:val="nil"/>
              <w:right w:val="nil"/>
            </w:tcBorders>
          </w:tcPr>
          <w:p w14:paraId="7DC02B06" w14:textId="26D3B084" w:rsidR="00676FC2" w:rsidRPr="00C43D2D" w:rsidRDefault="00676FC2" w:rsidP="006502F0">
            <w:r>
              <w:t>Age group (years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F70DA" w14:textId="77777777" w:rsidR="00676FC2" w:rsidRDefault="00676FC2" w:rsidP="006502F0"/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DF8D8" w14:textId="1C515AA4" w:rsidR="00676FC2" w:rsidRPr="00C43D2D" w:rsidRDefault="00676FC2" w:rsidP="006502F0"/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</w:tcBorders>
          </w:tcPr>
          <w:p w14:paraId="2B406ECE" w14:textId="780F106E" w:rsidR="00676FC2" w:rsidRPr="00C43D2D" w:rsidRDefault="00676FC2" w:rsidP="006502F0"/>
        </w:tc>
      </w:tr>
      <w:tr w:rsidR="00676FC2" w14:paraId="21D0E96F" w14:textId="77777777" w:rsidTr="00AF0CB9">
        <w:tc>
          <w:tcPr>
            <w:tcW w:w="1994" w:type="dxa"/>
            <w:gridSpan w:val="2"/>
            <w:tcBorders>
              <w:top w:val="nil"/>
              <w:bottom w:val="nil"/>
              <w:right w:val="nil"/>
            </w:tcBorders>
          </w:tcPr>
          <w:p w14:paraId="0E870725" w14:textId="222771E0" w:rsidR="00676FC2" w:rsidRPr="00C43D2D" w:rsidRDefault="00676FC2" w:rsidP="006502F0">
            <w:r>
              <w:t>0 – 2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9DB73" w14:textId="5E486182" w:rsidR="00676FC2" w:rsidRDefault="00676FC2" w:rsidP="006502F0">
            <w:r>
              <w:t>8.5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014B7" w14:textId="24B87CE8" w:rsidR="00676FC2" w:rsidRPr="00C43D2D" w:rsidRDefault="00676FC2" w:rsidP="006502F0">
            <w:r>
              <w:t>12.6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</w:tcBorders>
          </w:tcPr>
          <w:p w14:paraId="599770D8" w14:textId="141873E9" w:rsidR="00676FC2" w:rsidRDefault="00676FC2" w:rsidP="006502F0">
            <w:r>
              <w:t>5.2</w:t>
            </w:r>
          </w:p>
        </w:tc>
      </w:tr>
      <w:tr w:rsidR="00676FC2" w14:paraId="4F7B0EEF" w14:textId="77777777" w:rsidTr="00AF0CB9">
        <w:tc>
          <w:tcPr>
            <w:tcW w:w="1994" w:type="dxa"/>
            <w:gridSpan w:val="2"/>
            <w:tcBorders>
              <w:top w:val="nil"/>
              <w:bottom w:val="nil"/>
              <w:right w:val="nil"/>
            </w:tcBorders>
          </w:tcPr>
          <w:p w14:paraId="66980E6E" w14:textId="19D1AED7" w:rsidR="00676FC2" w:rsidRPr="00C43D2D" w:rsidRDefault="00676FC2" w:rsidP="006502F0">
            <w:r>
              <w:t>25 – 4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E7A42" w14:textId="1C2D3630" w:rsidR="00676FC2" w:rsidRDefault="00676FC2" w:rsidP="006502F0">
            <w:r>
              <w:t>27.3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FD59C" w14:textId="09236413" w:rsidR="00676FC2" w:rsidRDefault="00676FC2" w:rsidP="006502F0">
            <w:r>
              <w:t>27.4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</w:tcBorders>
          </w:tcPr>
          <w:p w14:paraId="7F82942A" w14:textId="2DC2E9BF" w:rsidR="00676FC2" w:rsidRDefault="00676FC2" w:rsidP="006502F0">
            <w:r>
              <w:t>27.2</w:t>
            </w:r>
          </w:p>
        </w:tc>
      </w:tr>
      <w:tr w:rsidR="00676FC2" w:rsidRPr="00C43D2D" w14:paraId="6FAC71D3" w14:textId="77777777" w:rsidTr="00AF0CB9">
        <w:tc>
          <w:tcPr>
            <w:tcW w:w="1994" w:type="dxa"/>
            <w:gridSpan w:val="2"/>
            <w:tcBorders>
              <w:top w:val="nil"/>
              <w:bottom w:val="nil"/>
              <w:right w:val="nil"/>
            </w:tcBorders>
          </w:tcPr>
          <w:p w14:paraId="3EF8D472" w14:textId="33DDABCC" w:rsidR="00676FC2" w:rsidRPr="00C43D2D" w:rsidRDefault="00676FC2" w:rsidP="006502F0">
            <w:r>
              <w:t>45 – 64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AE949" w14:textId="5A147345" w:rsidR="00676FC2" w:rsidRPr="00C43D2D" w:rsidRDefault="00676FC2" w:rsidP="006502F0">
            <w:r>
              <w:t>66.1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EF8C6" w14:textId="493F0A5E" w:rsidR="00676FC2" w:rsidRPr="00C43D2D" w:rsidRDefault="00676FC2" w:rsidP="006502F0">
            <w:r>
              <w:t>69.4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</w:tcBorders>
          </w:tcPr>
          <w:p w14:paraId="0C6A9395" w14:textId="127D8ED8" w:rsidR="00676FC2" w:rsidRPr="00C43D2D" w:rsidRDefault="00676FC2" w:rsidP="006502F0">
            <w:r>
              <w:t>63.5</w:t>
            </w:r>
          </w:p>
        </w:tc>
      </w:tr>
      <w:tr w:rsidR="00676FC2" w:rsidRPr="00C43D2D" w14:paraId="3DBF63B9" w14:textId="77777777" w:rsidTr="00AF0CB9">
        <w:tc>
          <w:tcPr>
            <w:tcW w:w="1994" w:type="dxa"/>
            <w:gridSpan w:val="2"/>
            <w:tcBorders>
              <w:top w:val="nil"/>
              <w:right w:val="nil"/>
            </w:tcBorders>
          </w:tcPr>
          <w:p w14:paraId="45979C6B" w14:textId="05ED5739" w:rsidR="00676FC2" w:rsidRPr="00C43D2D" w:rsidRDefault="00676FC2" w:rsidP="006502F0">
            <w:r>
              <w:t>65+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right w:val="nil"/>
            </w:tcBorders>
          </w:tcPr>
          <w:p w14:paraId="64589CF2" w14:textId="6057AB7B" w:rsidR="00676FC2" w:rsidRPr="00C43D2D" w:rsidRDefault="00676FC2" w:rsidP="006502F0">
            <w:r>
              <w:t>84.9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right w:val="nil"/>
            </w:tcBorders>
          </w:tcPr>
          <w:p w14:paraId="160BBBAF" w14:textId="5469961C" w:rsidR="00676FC2" w:rsidRPr="00C43D2D" w:rsidRDefault="00676FC2" w:rsidP="006502F0">
            <w:r>
              <w:t>81.6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</w:tcBorders>
          </w:tcPr>
          <w:p w14:paraId="5B2BE364" w14:textId="1E54D3A0" w:rsidR="00676FC2" w:rsidRPr="00C43D2D" w:rsidRDefault="00676FC2" w:rsidP="006502F0">
            <w:r>
              <w:t>89.8</w:t>
            </w:r>
          </w:p>
        </w:tc>
      </w:tr>
      <w:tr w:rsidR="003A5B8C" w:rsidRPr="00C43D2D" w14:paraId="15B433A0" w14:textId="77777777" w:rsidTr="004979E4">
        <w:trPr>
          <w:gridAfter w:val="2"/>
          <w:wAfter w:w="93" w:type="dxa"/>
        </w:trPr>
        <w:tc>
          <w:tcPr>
            <w:tcW w:w="6132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5BFADF" w14:textId="0ECFD25D" w:rsidR="003A5B8C" w:rsidRPr="00C43D2D" w:rsidRDefault="003A5B8C" w:rsidP="009159B3">
            <w:r>
              <w:rPr>
                <w:b/>
              </w:rPr>
              <w:t>C.</w:t>
            </w:r>
            <w:r>
              <w:rPr>
                <w:b/>
              </w:rPr>
              <w:tab/>
            </w:r>
            <w:r>
              <w:t>Total (N=10037)</w:t>
            </w:r>
          </w:p>
        </w:tc>
      </w:tr>
      <w:tr w:rsidR="00676FC2" w14:paraId="510B7460" w14:textId="77777777" w:rsidTr="000E21AC">
        <w:trPr>
          <w:gridAfter w:val="2"/>
          <w:wAfter w:w="93" w:type="dxa"/>
        </w:trPr>
        <w:tc>
          <w:tcPr>
            <w:tcW w:w="1994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8AE34E3" w14:textId="77777777" w:rsidR="00676FC2" w:rsidRPr="00C43D2D" w:rsidRDefault="00676FC2" w:rsidP="009159B3"/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FABC1" w14:textId="77777777" w:rsidR="00676FC2" w:rsidRDefault="00676FC2" w:rsidP="000E21AC">
            <w:r>
              <w:t>27.9</w:t>
            </w:r>
          </w:p>
        </w:tc>
        <w:tc>
          <w:tcPr>
            <w:tcW w:w="14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8AA17" w14:textId="59F5CB0B" w:rsidR="00676FC2" w:rsidRDefault="00676FC2" w:rsidP="000E21AC">
            <w:r>
              <w:t>30.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</w:tcBorders>
          </w:tcPr>
          <w:p w14:paraId="6222184F" w14:textId="457B38B1" w:rsidR="00676FC2" w:rsidRDefault="00676FC2" w:rsidP="000E21AC">
            <w:r>
              <w:t>25.5</w:t>
            </w:r>
          </w:p>
        </w:tc>
      </w:tr>
      <w:tr w:rsidR="00676FC2" w:rsidRPr="00C43D2D" w14:paraId="0E103130" w14:textId="77777777" w:rsidTr="000E21AC">
        <w:trPr>
          <w:gridAfter w:val="2"/>
          <w:wAfter w:w="93" w:type="dxa"/>
        </w:trPr>
        <w:tc>
          <w:tcPr>
            <w:tcW w:w="1994" w:type="dxa"/>
            <w:gridSpan w:val="2"/>
            <w:tcBorders>
              <w:top w:val="nil"/>
              <w:bottom w:val="nil"/>
              <w:right w:val="nil"/>
            </w:tcBorders>
          </w:tcPr>
          <w:p w14:paraId="2108177A" w14:textId="006434BA" w:rsidR="00676FC2" w:rsidRPr="00C43D2D" w:rsidRDefault="00676FC2" w:rsidP="009159B3">
            <w:r>
              <w:t>Age group (years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E795A8B" w14:textId="77777777" w:rsidR="00676FC2" w:rsidRDefault="00676FC2" w:rsidP="000E21AC"/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66F7B8" w14:textId="1E18F5DE" w:rsidR="00676FC2" w:rsidRPr="00C43D2D" w:rsidRDefault="00676FC2" w:rsidP="000E21AC"/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2E3A4FB2" w14:textId="3E9CF527" w:rsidR="00676FC2" w:rsidRPr="00C43D2D" w:rsidRDefault="00676FC2" w:rsidP="000E21AC"/>
        </w:tc>
      </w:tr>
      <w:tr w:rsidR="00676FC2" w14:paraId="640409B9" w14:textId="77777777" w:rsidTr="000E21AC">
        <w:trPr>
          <w:gridAfter w:val="2"/>
          <w:wAfter w:w="93" w:type="dxa"/>
        </w:trPr>
        <w:tc>
          <w:tcPr>
            <w:tcW w:w="1994" w:type="dxa"/>
            <w:gridSpan w:val="2"/>
            <w:tcBorders>
              <w:top w:val="nil"/>
              <w:bottom w:val="nil"/>
              <w:right w:val="nil"/>
            </w:tcBorders>
          </w:tcPr>
          <w:p w14:paraId="1E3BC9E5" w14:textId="1F476DFB" w:rsidR="00676FC2" w:rsidRPr="00C43D2D" w:rsidRDefault="00676FC2" w:rsidP="009159B3">
            <w:r>
              <w:t>0 – 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6BD064B" w14:textId="125308AF" w:rsidR="00676FC2" w:rsidRDefault="00676FC2" w:rsidP="000E21AC">
            <w:r>
              <w:t>7.3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F5CAB0" w14:textId="0D4CDACC" w:rsidR="00676FC2" w:rsidRPr="00C43D2D" w:rsidRDefault="00676FC2" w:rsidP="000E21AC">
            <w:r>
              <w:t>9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766D8E96" w14:textId="3B6AFB44" w:rsidR="00676FC2" w:rsidRDefault="00676FC2" w:rsidP="000E21AC">
            <w:r>
              <w:t>4.8</w:t>
            </w:r>
          </w:p>
        </w:tc>
      </w:tr>
      <w:tr w:rsidR="00676FC2" w14:paraId="5BE42877" w14:textId="77777777" w:rsidTr="000E21AC">
        <w:trPr>
          <w:gridAfter w:val="2"/>
          <w:wAfter w:w="93" w:type="dxa"/>
        </w:trPr>
        <w:tc>
          <w:tcPr>
            <w:tcW w:w="1994" w:type="dxa"/>
            <w:gridSpan w:val="2"/>
            <w:tcBorders>
              <w:top w:val="nil"/>
              <w:bottom w:val="nil"/>
              <w:right w:val="nil"/>
            </w:tcBorders>
          </w:tcPr>
          <w:p w14:paraId="09F5FA84" w14:textId="1680E2EA" w:rsidR="00676FC2" w:rsidRPr="00C43D2D" w:rsidRDefault="00676FC2" w:rsidP="009159B3">
            <w:r>
              <w:t>25 – 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C985A8B" w14:textId="698DED78" w:rsidR="00676FC2" w:rsidRDefault="00676FC2" w:rsidP="000E21AC">
            <w:r>
              <w:t>20.6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79823C" w14:textId="12363D97" w:rsidR="00676FC2" w:rsidRDefault="00676FC2" w:rsidP="000E21AC">
            <w:r>
              <w:t>2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1C860114" w14:textId="45E5942F" w:rsidR="00676FC2" w:rsidRDefault="00676FC2" w:rsidP="000E21AC">
            <w:r>
              <w:t>18.6</w:t>
            </w:r>
          </w:p>
        </w:tc>
      </w:tr>
      <w:tr w:rsidR="00676FC2" w:rsidRPr="00C43D2D" w14:paraId="48950CE9" w14:textId="77777777" w:rsidTr="000E21AC">
        <w:trPr>
          <w:gridAfter w:val="2"/>
          <w:wAfter w:w="93" w:type="dxa"/>
        </w:trPr>
        <w:tc>
          <w:tcPr>
            <w:tcW w:w="1994" w:type="dxa"/>
            <w:gridSpan w:val="2"/>
            <w:tcBorders>
              <w:top w:val="nil"/>
              <w:bottom w:val="nil"/>
              <w:right w:val="nil"/>
            </w:tcBorders>
          </w:tcPr>
          <w:p w14:paraId="5AF15304" w14:textId="0500825F" w:rsidR="00676FC2" w:rsidRPr="00C43D2D" w:rsidRDefault="00676FC2" w:rsidP="009159B3">
            <w:r>
              <w:t>45 – 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70AAEF8" w14:textId="7F961C92" w:rsidR="00676FC2" w:rsidRPr="00C43D2D" w:rsidRDefault="00676FC2" w:rsidP="000E21AC">
            <w:r>
              <w:t>52.4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0A0ED9" w14:textId="31DADE44" w:rsidR="00676FC2" w:rsidRPr="00C43D2D" w:rsidRDefault="00676FC2" w:rsidP="000E21AC">
            <w:r>
              <w:t>53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</w:tcBorders>
          </w:tcPr>
          <w:p w14:paraId="0CE8586D" w14:textId="348DA41B" w:rsidR="00676FC2" w:rsidRPr="00C43D2D" w:rsidRDefault="00676FC2" w:rsidP="000E21AC">
            <w:r>
              <w:t>50.8</w:t>
            </w:r>
          </w:p>
        </w:tc>
      </w:tr>
      <w:tr w:rsidR="00676FC2" w:rsidRPr="00C43D2D" w14:paraId="1FF144B5" w14:textId="77777777" w:rsidTr="000E21AC">
        <w:trPr>
          <w:gridAfter w:val="2"/>
          <w:wAfter w:w="93" w:type="dxa"/>
        </w:trPr>
        <w:tc>
          <w:tcPr>
            <w:tcW w:w="1994" w:type="dxa"/>
            <w:gridSpan w:val="2"/>
            <w:tcBorders>
              <w:top w:val="nil"/>
              <w:right w:val="nil"/>
            </w:tcBorders>
          </w:tcPr>
          <w:p w14:paraId="191D3325" w14:textId="0942432B" w:rsidR="00676FC2" w:rsidRPr="00C43D2D" w:rsidRDefault="00676FC2" w:rsidP="009159B3">
            <w:r>
              <w:t>65+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103FC685" w14:textId="76C13416" w:rsidR="00676FC2" w:rsidRPr="00C43D2D" w:rsidRDefault="00676FC2" w:rsidP="000E21AC">
            <w:r>
              <w:t>81.3</w:t>
            </w:r>
          </w:p>
        </w:tc>
        <w:tc>
          <w:tcPr>
            <w:tcW w:w="1473" w:type="dxa"/>
            <w:gridSpan w:val="3"/>
            <w:tcBorders>
              <w:top w:val="nil"/>
              <w:left w:val="nil"/>
              <w:right w:val="nil"/>
            </w:tcBorders>
          </w:tcPr>
          <w:p w14:paraId="391F32E3" w14:textId="21771F2A" w:rsidR="00676FC2" w:rsidRPr="00C43D2D" w:rsidRDefault="00676FC2" w:rsidP="000E21AC">
            <w:r>
              <w:t>80.0</w:t>
            </w:r>
          </w:p>
        </w:tc>
        <w:tc>
          <w:tcPr>
            <w:tcW w:w="1340" w:type="dxa"/>
            <w:tcBorders>
              <w:top w:val="nil"/>
              <w:left w:val="nil"/>
            </w:tcBorders>
          </w:tcPr>
          <w:p w14:paraId="7CF00B5F" w14:textId="1C9DB5ED" w:rsidR="00676FC2" w:rsidRPr="00C43D2D" w:rsidRDefault="00676FC2" w:rsidP="000E21AC">
            <w:r>
              <w:t>83.5</w:t>
            </w:r>
          </w:p>
        </w:tc>
      </w:tr>
    </w:tbl>
    <w:p w14:paraId="0A9F215F" w14:textId="77777777" w:rsidR="005965C7" w:rsidRPr="002A11AC" w:rsidRDefault="005965C7" w:rsidP="00450430">
      <w:pPr>
        <w:rPr>
          <w:lang w:val="nl-NL"/>
        </w:rPr>
      </w:pPr>
    </w:p>
    <w:sectPr w:rsidR="005965C7" w:rsidRPr="002A11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953"/>
    <w:rsid w:val="00087840"/>
    <w:rsid w:val="000E21AC"/>
    <w:rsid w:val="00121F00"/>
    <w:rsid w:val="00164D37"/>
    <w:rsid w:val="00164FD2"/>
    <w:rsid w:val="002A11AC"/>
    <w:rsid w:val="00312FF9"/>
    <w:rsid w:val="00350AE1"/>
    <w:rsid w:val="003A5B8C"/>
    <w:rsid w:val="004452E8"/>
    <w:rsid w:val="00450430"/>
    <w:rsid w:val="004979E4"/>
    <w:rsid w:val="005965C7"/>
    <w:rsid w:val="005E141F"/>
    <w:rsid w:val="00676FC2"/>
    <w:rsid w:val="006F4B19"/>
    <w:rsid w:val="00776DC6"/>
    <w:rsid w:val="00913AC2"/>
    <w:rsid w:val="0097456D"/>
    <w:rsid w:val="009A6BAD"/>
    <w:rsid w:val="00AD4B14"/>
    <w:rsid w:val="00AF0CB9"/>
    <w:rsid w:val="00B64853"/>
    <w:rsid w:val="00BF5197"/>
    <w:rsid w:val="00D27A2E"/>
    <w:rsid w:val="00EB5643"/>
    <w:rsid w:val="00EC27D3"/>
    <w:rsid w:val="00ED53BE"/>
    <w:rsid w:val="00F5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2BF75"/>
  <w15:chartTrackingRefBased/>
  <w15:docId w15:val="{9A34D33D-89F0-407B-9D2A-38FE83F1C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495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4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A5B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 vos</dc:creator>
  <cp:keywords/>
  <dc:description/>
  <cp:lastModifiedBy>vandenAkker, Marjan</cp:lastModifiedBy>
  <cp:revision>2</cp:revision>
  <dcterms:created xsi:type="dcterms:W3CDTF">2021-11-12T16:36:00Z</dcterms:created>
  <dcterms:modified xsi:type="dcterms:W3CDTF">2021-11-12T16:36:00Z</dcterms:modified>
</cp:coreProperties>
</file>